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D139F" w14:textId="545B8E06" w:rsidR="006A47E4" w:rsidRPr="006A47E4" w:rsidRDefault="006A47E4" w:rsidP="006A47E4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ble S</w:t>
      </w:r>
      <w:r w:rsidR="00BB2319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A47E4">
        <w:rPr>
          <w:rFonts w:ascii="Times New Roman" w:hAnsi="Times New Roman" w:cs="Times New Roman"/>
          <w:sz w:val="24"/>
          <w:szCs w:val="28"/>
        </w:rPr>
        <w:t>Multivariate Cox regression model of overall</w:t>
      </w:r>
    </w:p>
    <w:p w14:paraId="512996B9" w14:textId="3DA9720B" w:rsidR="003A7E43" w:rsidRDefault="006A47E4" w:rsidP="006A47E4">
      <w:pPr>
        <w:jc w:val="center"/>
        <w:rPr>
          <w:rFonts w:ascii="Times New Roman" w:hAnsi="Times New Roman" w:cs="Times New Roman"/>
          <w:sz w:val="24"/>
          <w:szCs w:val="28"/>
        </w:rPr>
      </w:pPr>
      <w:r w:rsidRPr="006A47E4">
        <w:rPr>
          <w:rFonts w:ascii="Times New Roman" w:hAnsi="Times New Roman" w:cs="Times New Roman"/>
          <w:sz w:val="24"/>
          <w:szCs w:val="28"/>
        </w:rPr>
        <w:t>survival in </w:t>
      </w:r>
      <w:r>
        <w:rPr>
          <w:rFonts w:ascii="Times New Roman" w:hAnsi="Times New Roman" w:cs="Times New Roman"/>
          <w:sz w:val="24"/>
          <w:szCs w:val="28"/>
        </w:rPr>
        <w:t>72</w:t>
      </w:r>
      <w:r w:rsidRPr="006A47E4">
        <w:rPr>
          <w:rFonts w:ascii="Times New Roman" w:hAnsi="Times New Roman" w:cs="Times New Roman"/>
          <w:sz w:val="24"/>
          <w:szCs w:val="28"/>
        </w:rPr>
        <w:t> patients with </w:t>
      </w:r>
      <w:r>
        <w:rPr>
          <w:rFonts w:ascii="Times New Roman" w:hAnsi="Times New Roman" w:cs="Times New Roman"/>
          <w:sz w:val="24"/>
          <w:szCs w:val="28"/>
        </w:rPr>
        <w:t>LUA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80"/>
        <w:gridCol w:w="2532"/>
        <w:gridCol w:w="1984"/>
      </w:tblGrid>
      <w:tr w:rsidR="006A47E4" w14:paraId="53A0FC3E" w14:textId="77777777" w:rsidTr="00532ED6">
        <w:tc>
          <w:tcPr>
            <w:tcW w:w="2410" w:type="dxa"/>
            <w:shd w:val="clear" w:color="auto" w:fill="D9D9D9" w:themeFill="background1" w:themeFillShade="D9"/>
          </w:tcPr>
          <w:p w14:paraId="67284816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625AF2" w14:textId="769CC938" w:rsidR="006A47E4" w:rsidRDefault="000952FA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45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874CFB" w14:textId="28320F2C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A47E4">
              <w:rPr>
                <w:rFonts w:ascii="Times New Roman" w:hAnsi="Times New Roman" w:cs="Times New Roman"/>
                <w:sz w:val="24"/>
                <w:szCs w:val="28"/>
              </w:rPr>
              <w:t>Multivariate Cox analysis of OS (M)</w:t>
            </w:r>
          </w:p>
        </w:tc>
      </w:tr>
      <w:tr w:rsidR="006A47E4" w14:paraId="0E178601" w14:textId="77777777" w:rsidTr="00532ED6"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F9C62A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342BD3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820D13" w14:textId="3B2E1AF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A47E4">
              <w:rPr>
                <w:rFonts w:ascii="Times New Roman" w:hAnsi="Times New Roman" w:cs="Times New Roman"/>
                <w:sz w:val="24"/>
                <w:szCs w:val="28"/>
              </w:rPr>
              <w:t>RR (95% 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3C806C" w14:textId="6DDCA8EA" w:rsidR="006A47E4" w:rsidRPr="00FE040B" w:rsidRDefault="006A47E4" w:rsidP="006A47E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FE040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</w:p>
        </w:tc>
      </w:tr>
      <w:tr w:rsidR="006A47E4" w14:paraId="1759186F" w14:textId="77777777" w:rsidTr="00532ED6">
        <w:trPr>
          <w:trHeight w:val="420"/>
        </w:trPr>
        <w:tc>
          <w:tcPr>
            <w:tcW w:w="2410" w:type="dxa"/>
            <w:tcBorders>
              <w:top w:val="single" w:sz="4" w:space="0" w:color="auto"/>
            </w:tcBorders>
          </w:tcPr>
          <w:p w14:paraId="377C94E1" w14:textId="25ADD49B" w:rsidR="006A47E4" w:rsidRPr="006A47E4" w:rsidRDefault="006A47E4" w:rsidP="00532E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47E4">
              <w:rPr>
                <w:rFonts w:ascii="Times New Roman" w:hAnsi="Times New Roman" w:cs="Times New Roman"/>
                <w:sz w:val="24"/>
                <w:szCs w:val="24"/>
              </w:rPr>
              <w:t>KIAA1199</w:t>
            </w:r>
            <w:r w:rsidR="00532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47E4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41683E46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5729E8A8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CF5E14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A47E4" w14:paraId="331722BF" w14:textId="77777777" w:rsidTr="00532ED6">
        <w:tc>
          <w:tcPr>
            <w:tcW w:w="2410" w:type="dxa"/>
            <w:shd w:val="clear" w:color="auto" w:fill="F2F2F2" w:themeFill="background1" w:themeFillShade="F2"/>
          </w:tcPr>
          <w:p w14:paraId="500B14D8" w14:textId="4E97A6EC" w:rsidR="006A47E4" w:rsidRPr="006A47E4" w:rsidRDefault="008A4099" w:rsidP="00FE040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542B76FD" w14:textId="2BA08559" w:rsidR="006A47E4" w:rsidRDefault="008A4099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32" w:type="dxa"/>
            <w:shd w:val="clear" w:color="auto" w:fill="F2F2F2" w:themeFill="background1" w:themeFillShade="F2"/>
          </w:tcPr>
          <w:p w14:paraId="22809D8E" w14:textId="4C110076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B291BAA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A47E4" w14:paraId="14F9DE77" w14:textId="77777777" w:rsidTr="00532ED6">
        <w:tc>
          <w:tcPr>
            <w:tcW w:w="2410" w:type="dxa"/>
          </w:tcPr>
          <w:p w14:paraId="199CD8FF" w14:textId="48286D3D" w:rsidR="006A47E4" w:rsidRPr="006A47E4" w:rsidRDefault="008A4099" w:rsidP="00FE040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80" w:type="dxa"/>
          </w:tcPr>
          <w:p w14:paraId="313D7FC9" w14:textId="0BA96D82" w:rsidR="006A47E4" w:rsidRDefault="008A4099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32" w:type="dxa"/>
          </w:tcPr>
          <w:p w14:paraId="1F5C10FF" w14:textId="7CB4B632" w:rsidR="006A47E4" w:rsidRDefault="008A4099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679</w:t>
            </w:r>
            <w:r w:rsidR="00FE040B">
              <w:rPr>
                <w:rFonts w:ascii="Times New Roman" w:hAnsi="Times New Roman" w:cs="Times New Roman"/>
                <w:sz w:val="24"/>
                <w:szCs w:val="28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53</w:t>
            </w:r>
            <w:r w:rsidR="00FE040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.526</w:t>
            </w:r>
            <w:r w:rsidR="00FE040B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984" w:type="dxa"/>
          </w:tcPr>
          <w:p w14:paraId="2A04CB59" w14:textId="67A6BF59" w:rsidR="006A47E4" w:rsidRDefault="00FE040B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8</w:t>
            </w:r>
          </w:p>
        </w:tc>
      </w:tr>
      <w:tr w:rsidR="006A47E4" w14:paraId="7F366899" w14:textId="77777777" w:rsidTr="00532ED6">
        <w:tc>
          <w:tcPr>
            <w:tcW w:w="2410" w:type="dxa"/>
            <w:shd w:val="clear" w:color="auto" w:fill="F2F2F2" w:themeFill="background1" w:themeFillShade="F2"/>
          </w:tcPr>
          <w:p w14:paraId="50D8397F" w14:textId="4504387E" w:rsidR="006A47E4" w:rsidRDefault="006A47E4" w:rsidP="00FE040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0107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122294CE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32" w:type="dxa"/>
            <w:shd w:val="clear" w:color="auto" w:fill="F2F2F2" w:themeFill="background1" w:themeFillShade="F2"/>
          </w:tcPr>
          <w:p w14:paraId="53B36A3E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4FFAA56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A47E4" w14:paraId="0C30FFAA" w14:textId="77777777" w:rsidTr="00532ED6">
        <w:tc>
          <w:tcPr>
            <w:tcW w:w="2410" w:type="dxa"/>
          </w:tcPr>
          <w:p w14:paraId="6557C119" w14:textId="419DF309" w:rsidR="006A47E4" w:rsidRDefault="006A47E4" w:rsidP="00FE040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A47E4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8417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</w:tcPr>
          <w:p w14:paraId="7297BE4F" w14:textId="6E744C9A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32" w:type="dxa"/>
          </w:tcPr>
          <w:p w14:paraId="426CE1EC" w14:textId="0A8925C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984" w:type="dxa"/>
          </w:tcPr>
          <w:p w14:paraId="6623F313" w14:textId="53B61D5C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A47E4" w14:paraId="5F7EB061" w14:textId="77777777" w:rsidTr="00532ED6">
        <w:tc>
          <w:tcPr>
            <w:tcW w:w="2410" w:type="dxa"/>
            <w:shd w:val="clear" w:color="auto" w:fill="F2F2F2" w:themeFill="background1" w:themeFillShade="F2"/>
          </w:tcPr>
          <w:p w14:paraId="39A65549" w14:textId="4861175C" w:rsidR="006A47E4" w:rsidRPr="00210107" w:rsidRDefault="006A47E4" w:rsidP="00FE040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47E4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4F26DD">
              <w:rPr>
                <w:rFonts w:ascii="Times New Roman" w:hAnsi="Times New Roman" w:cs="Times New Roman"/>
                <w:sz w:val="24"/>
                <w:szCs w:val="24"/>
              </w:rPr>
              <w:t>1 2 3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3D229E06" w14:textId="7EABA8BA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32" w:type="dxa"/>
            <w:shd w:val="clear" w:color="auto" w:fill="F2F2F2" w:themeFill="background1" w:themeFillShade="F2"/>
          </w:tcPr>
          <w:p w14:paraId="7415111C" w14:textId="4EEB01E6" w:rsidR="006A47E4" w:rsidRDefault="008A4099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47</w:t>
            </w:r>
            <w:r w:rsidR="006A47E4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318</w:t>
            </w:r>
            <w:r w:rsidR="006A47E4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.543</w:t>
            </w:r>
            <w:r w:rsidR="006A47E4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73E6391" w14:textId="051D471F" w:rsidR="006A47E4" w:rsidRDefault="008A4099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4099">
              <w:rPr>
                <w:rFonts w:ascii="Times New Roman" w:hAnsi="Times New Roman" w:cs="Times New Roman"/>
                <w:sz w:val="24"/>
                <w:szCs w:val="28"/>
              </w:rPr>
              <w:t>0.012*</w:t>
            </w:r>
          </w:p>
        </w:tc>
      </w:tr>
      <w:tr w:rsidR="006A47E4" w14:paraId="61D7CE07" w14:textId="77777777" w:rsidTr="00532ED6">
        <w:tc>
          <w:tcPr>
            <w:tcW w:w="2410" w:type="dxa"/>
          </w:tcPr>
          <w:p w14:paraId="3038A42E" w14:textId="1FBE548F" w:rsidR="006A47E4" w:rsidRPr="00210107" w:rsidRDefault="006A47E4" w:rsidP="00FE04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107">
              <w:rPr>
                <w:rFonts w:ascii="Times New Roman" w:hAnsi="Times New Roman" w:cs="Times New Roman"/>
                <w:sz w:val="24"/>
                <w:szCs w:val="24"/>
              </w:rPr>
              <w:t>Stage I-IV</w:t>
            </w:r>
          </w:p>
        </w:tc>
        <w:tc>
          <w:tcPr>
            <w:tcW w:w="1380" w:type="dxa"/>
          </w:tcPr>
          <w:p w14:paraId="07FF3422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32" w:type="dxa"/>
          </w:tcPr>
          <w:p w14:paraId="647FB166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84" w:type="dxa"/>
          </w:tcPr>
          <w:p w14:paraId="11C586FA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A47E4" w14:paraId="69D55364" w14:textId="77777777" w:rsidTr="00532ED6">
        <w:tc>
          <w:tcPr>
            <w:tcW w:w="2410" w:type="dxa"/>
            <w:shd w:val="clear" w:color="auto" w:fill="F2F2F2" w:themeFill="background1" w:themeFillShade="F2"/>
          </w:tcPr>
          <w:p w14:paraId="05F53556" w14:textId="7A922631" w:rsidR="006A47E4" w:rsidRPr="00210107" w:rsidRDefault="008417AE" w:rsidP="00FE040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47E4">
              <w:rPr>
                <w:rFonts w:ascii="Times New Roman" w:hAnsi="Times New Roman" w:cs="Times New Roman"/>
                <w:sz w:val="24"/>
                <w:szCs w:val="24"/>
              </w:rPr>
              <w:t xml:space="preserve">I II 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2B0BD240" w14:textId="257307AF" w:rsidR="006A47E4" w:rsidRDefault="00B555FB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32" w:type="dxa"/>
            <w:shd w:val="clear" w:color="auto" w:fill="F2F2F2" w:themeFill="background1" w:themeFillShade="F2"/>
          </w:tcPr>
          <w:p w14:paraId="7F8DA8F4" w14:textId="030797E5" w:rsidR="006A47E4" w:rsidRDefault="00FE040B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8979252" w14:textId="4F6B9366" w:rsidR="006A47E4" w:rsidRDefault="00B555FB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113</w:t>
            </w:r>
          </w:p>
        </w:tc>
      </w:tr>
      <w:tr w:rsidR="006A47E4" w14:paraId="2A5BF9E6" w14:textId="77777777" w:rsidTr="00532ED6">
        <w:tc>
          <w:tcPr>
            <w:tcW w:w="2410" w:type="dxa"/>
          </w:tcPr>
          <w:p w14:paraId="599BFF45" w14:textId="53D025A1" w:rsidR="006A47E4" w:rsidRPr="00210107" w:rsidRDefault="008417AE" w:rsidP="00FE040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47E4">
              <w:rPr>
                <w:rFonts w:ascii="Times New Roman" w:hAnsi="Times New Roman" w:cs="Times New Roman"/>
                <w:sz w:val="24"/>
                <w:szCs w:val="24"/>
              </w:rPr>
              <w:t>III IV</w:t>
            </w:r>
            <w:r w:rsidRPr="006A47E4" w:rsidDel="008417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</w:tcPr>
          <w:p w14:paraId="509CDDCC" w14:textId="15120C22" w:rsidR="006A47E4" w:rsidRDefault="00B555FB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32" w:type="dxa"/>
          </w:tcPr>
          <w:p w14:paraId="2CF5ABE2" w14:textId="7E424BAB" w:rsidR="006A47E4" w:rsidRDefault="008A4099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21</w:t>
            </w:r>
            <w:r w:rsidR="00FE040B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819</w:t>
            </w:r>
            <w:r w:rsidR="00FE040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584</w:t>
            </w:r>
            <w:r w:rsidR="00FE040B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984" w:type="dxa"/>
          </w:tcPr>
          <w:p w14:paraId="67CFCF98" w14:textId="77777777" w:rsidR="006A47E4" w:rsidRDefault="006A47E4" w:rsidP="006A47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7F7C5738" w14:textId="77777777" w:rsidR="007716F5" w:rsidRDefault="00FE040B" w:rsidP="007716F5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E040B">
        <w:rPr>
          <w:rFonts w:ascii="Times New Roman" w:hAnsi="Times New Roman" w:cs="Times New Roman"/>
          <w:sz w:val="24"/>
          <w:szCs w:val="28"/>
        </w:rPr>
        <w:t>M=Months, OS=Overall survival, RR=Relative risk, CI=Confidence interval</w:t>
      </w:r>
      <w:r w:rsidR="007716F5">
        <w:rPr>
          <w:rFonts w:ascii="Times New Roman" w:hAnsi="Times New Roman" w:cs="Times New Roman"/>
          <w:sz w:val="24"/>
          <w:szCs w:val="28"/>
        </w:rPr>
        <w:t xml:space="preserve">. </w:t>
      </w:r>
      <w:bookmarkStart w:id="0" w:name="OLE_LINK46"/>
      <w:r w:rsidR="007716F5" w:rsidRPr="00AA17F7">
        <w:rPr>
          <w:rFonts w:ascii="Times New Roman" w:eastAsia="宋体" w:hAnsi="Times New Roman" w:cs="Times New Roman"/>
          <w:sz w:val="24"/>
          <w:szCs w:val="24"/>
        </w:rPr>
        <w:t>*</w:t>
      </w:r>
      <w:r w:rsidR="007716F5" w:rsidRPr="00055D61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7716F5" w:rsidRPr="00AA17F7">
        <w:rPr>
          <w:rFonts w:ascii="Times New Roman" w:eastAsia="宋体" w:hAnsi="Times New Roman" w:cs="Times New Roman"/>
          <w:sz w:val="24"/>
          <w:szCs w:val="24"/>
        </w:rPr>
        <w:t xml:space="preserve">&lt;0.05; ** </w:t>
      </w:r>
      <w:r w:rsidR="007716F5" w:rsidRPr="00055D61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7716F5" w:rsidRPr="00AA17F7">
        <w:rPr>
          <w:rFonts w:ascii="Times New Roman" w:eastAsia="宋体" w:hAnsi="Times New Roman" w:cs="Times New Roman"/>
          <w:sz w:val="24"/>
          <w:szCs w:val="24"/>
        </w:rPr>
        <w:t xml:space="preserve"> &lt;0.01; *** </w:t>
      </w:r>
      <w:r w:rsidR="007716F5" w:rsidRPr="00055D61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7716F5" w:rsidRPr="00AA17F7">
        <w:rPr>
          <w:rFonts w:ascii="Times New Roman" w:eastAsia="宋体" w:hAnsi="Times New Roman" w:cs="Times New Roman"/>
          <w:sz w:val="24"/>
          <w:szCs w:val="24"/>
        </w:rPr>
        <w:t xml:space="preserve"> &lt;0.001.</w:t>
      </w:r>
      <w:bookmarkEnd w:id="0"/>
    </w:p>
    <w:p w14:paraId="2888EC03" w14:textId="602AE8EB" w:rsidR="006A47E4" w:rsidRPr="006A47E4" w:rsidRDefault="006A47E4" w:rsidP="00067D3A">
      <w:pPr>
        <w:jc w:val="left"/>
        <w:rPr>
          <w:rFonts w:ascii="Times New Roman" w:hAnsi="Times New Roman" w:cs="Times New Roman"/>
          <w:sz w:val="24"/>
          <w:szCs w:val="28"/>
        </w:rPr>
      </w:pPr>
    </w:p>
    <w:sectPr w:rsidR="006A47E4" w:rsidRPr="006A4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78769" w14:textId="77777777" w:rsidR="00D84B2E" w:rsidRDefault="00D84B2E" w:rsidP="006A47E4">
      <w:r>
        <w:separator/>
      </w:r>
    </w:p>
  </w:endnote>
  <w:endnote w:type="continuationSeparator" w:id="0">
    <w:p w14:paraId="51F2DC97" w14:textId="77777777" w:rsidR="00D84B2E" w:rsidRDefault="00D84B2E" w:rsidP="006A4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85432" w14:textId="77777777" w:rsidR="00D84B2E" w:rsidRDefault="00D84B2E" w:rsidP="006A47E4">
      <w:r>
        <w:separator/>
      </w:r>
    </w:p>
  </w:footnote>
  <w:footnote w:type="continuationSeparator" w:id="0">
    <w:p w14:paraId="4964DE04" w14:textId="77777777" w:rsidR="00D84B2E" w:rsidRDefault="00D84B2E" w:rsidP="006A4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93D"/>
    <w:rsid w:val="00067D3A"/>
    <w:rsid w:val="00073110"/>
    <w:rsid w:val="000952FA"/>
    <w:rsid w:val="000D38F0"/>
    <w:rsid w:val="0013626D"/>
    <w:rsid w:val="002D05F8"/>
    <w:rsid w:val="003248F3"/>
    <w:rsid w:val="003A7E43"/>
    <w:rsid w:val="003D6359"/>
    <w:rsid w:val="004125DC"/>
    <w:rsid w:val="004F26DD"/>
    <w:rsid w:val="00532ED6"/>
    <w:rsid w:val="006A47E4"/>
    <w:rsid w:val="006C399C"/>
    <w:rsid w:val="007716F5"/>
    <w:rsid w:val="007835B8"/>
    <w:rsid w:val="00820673"/>
    <w:rsid w:val="008417AE"/>
    <w:rsid w:val="0087593D"/>
    <w:rsid w:val="008A4099"/>
    <w:rsid w:val="00A23900"/>
    <w:rsid w:val="00B555FB"/>
    <w:rsid w:val="00BB2319"/>
    <w:rsid w:val="00D84B2E"/>
    <w:rsid w:val="00DA6F02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3C03F"/>
  <w15:chartTrackingRefBased/>
  <w15:docId w15:val="{4F2488E5-89AF-4AD4-91D8-ECF1BE532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7E4"/>
    <w:rPr>
      <w:sz w:val="18"/>
      <w:szCs w:val="18"/>
    </w:rPr>
  </w:style>
  <w:style w:type="table" w:styleId="a7">
    <w:name w:val="Table Grid"/>
    <w:basedOn w:val="a1"/>
    <w:uiPriority w:val="39"/>
    <w:rsid w:val="006A4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55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4</cp:revision>
  <dcterms:created xsi:type="dcterms:W3CDTF">2022-10-02T02:29:00Z</dcterms:created>
  <dcterms:modified xsi:type="dcterms:W3CDTF">2022-10-14T13:07:00Z</dcterms:modified>
</cp:coreProperties>
</file>